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0901C" w14:textId="2E8B3ADE" w:rsidR="009E7B1C" w:rsidRDefault="000A179E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1</w:t>
      </w:r>
      <w:r w:rsidRPr="000A179E">
        <w:t xml:space="preserve"> </w:t>
      </w:r>
      <w:r w:rsidRPr="000A179E">
        <w:rPr>
          <w:rFonts w:ascii="Arial" w:eastAsia="Arial" w:hAnsi="Arial" w:cs="Arial"/>
          <w:b/>
        </w:rPr>
        <w:t>Table</w:t>
      </w:r>
      <w:r>
        <w:rPr>
          <w:rFonts w:ascii="Arial" w:eastAsia="Arial" w:hAnsi="Arial" w:cs="Arial"/>
          <w:b/>
        </w:rPr>
        <w:t xml:space="preserve">: </w:t>
      </w:r>
      <w:r w:rsidR="00ED46F4">
        <w:rPr>
          <w:rFonts w:ascii="Arial" w:eastAsia="Arial" w:hAnsi="Arial" w:cs="Arial"/>
          <w:b/>
        </w:rPr>
        <w:t>Primers</w:t>
      </w:r>
      <w:r w:rsidR="00AF1F23">
        <w:rPr>
          <w:rFonts w:ascii="Arial" w:eastAsia="Arial" w:hAnsi="Arial" w:cs="Arial"/>
          <w:b/>
        </w:rPr>
        <w:t xml:space="preserve">, </w:t>
      </w:r>
      <w:proofErr w:type="gramStart"/>
      <w:r w:rsidR="00AF1F23">
        <w:rPr>
          <w:rFonts w:ascii="Arial" w:eastAsia="Arial" w:hAnsi="Arial" w:cs="Arial"/>
          <w:b/>
        </w:rPr>
        <w:t>plasmids</w:t>
      </w:r>
      <w:proofErr w:type="gramEnd"/>
      <w:r w:rsidR="00AF1F23">
        <w:rPr>
          <w:rFonts w:ascii="Arial" w:eastAsia="Arial" w:hAnsi="Arial" w:cs="Arial"/>
          <w:b/>
        </w:rPr>
        <w:t xml:space="preserve"> and cell lines </w:t>
      </w:r>
    </w:p>
    <w:tbl>
      <w:tblPr>
        <w:tblStyle w:val="a"/>
        <w:tblW w:w="9933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1345"/>
        <w:gridCol w:w="6551"/>
        <w:gridCol w:w="2037"/>
      </w:tblGrid>
      <w:tr w:rsidR="009E7B1C" w14:paraId="6435C335" w14:textId="77777777">
        <w:trPr>
          <w:trHeight w:val="497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588F9" w14:textId="77777777" w:rsidR="009E7B1C" w:rsidRDefault="00ED46F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4633E" w14:textId="77777777" w:rsidR="009E7B1C" w:rsidRDefault="00ED46F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01080" w14:textId="77777777" w:rsidR="009E7B1C" w:rsidRDefault="00ED46F4">
            <w:pPr>
              <w:spacing w:after="0" w:line="240" w:lineRule="auto"/>
              <w:jc w:val="center"/>
            </w:pPr>
            <w:r>
              <w:rPr>
                <w:b/>
                <w:sz w:val="20"/>
                <w:szCs w:val="20"/>
              </w:rPr>
              <w:t>Purpose</w:t>
            </w:r>
          </w:p>
        </w:tc>
      </w:tr>
      <w:tr w:rsidR="009E7B1C" w14:paraId="2B8A908A" w14:textId="77777777">
        <w:trPr>
          <w:trHeight w:val="475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EB7BE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2f</w:t>
            </w: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BFF03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TAGCCCCTCGAGGGCCAGT-3′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31432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Tseq</w:t>
            </w:r>
            <w:proofErr w:type="spellEnd"/>
            <w:r>
              <w:rPr>
                <w:sz w:val="20"/>
                <w:szCs w:val="20"/>
              </w:rPr>
              <w:t xml:space="preserve"> primer</w:t>
            </w:r>
          </w:p>
        </w:tc>
      </w:tr>
      <w:tr w:rsidR="009E7B1C" w14:paraId="13C15B10" w14:textId="77777777">
        <w:trPr>
          <w:trHeight w:val="475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7D7D2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2r</w:t>
            </w: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F7D63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-GGAATTCGATATCAAGCTTGGC-3′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A2099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Tseq</w:t>
            </w:r>
            <w:proofErr w:type="spellEnd"/>
            <w:r>
              <w:rPr>
                <w:sz w:val="20"/>
                <w:szCs w:val="20"/>
              </w:rPr>
              <w:t xml:space="preserve"> primer</w:t>
            </w:r>
          </w:p>
        </w:tc>
      </w:tr>
      <w:tr w:rsidR="009E7B1C" w14:paraId="0FAB61FD" w14:textId="77777777">
        <w:trPr>
          <w:trHeight w:val="288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F213E" w14:textId="77777777" w:rsidR="009E7B1C" w:rsidRDefault="00ED46F4">
            <w:pPr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Seq 1</w:t>
            </w: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B3CB6" w14:textId="77777777" w:rsidR="009E7B1C" w:rsidRDefault="00ED46F4">
            <w:pPr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5′-AATAGTGGACTCTTGTTCCA-3′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4EF40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rmation of sense target sequence in stem loop RNAi vector (</w:t>
            </w:r>
            <w:proofErr w:type="spellStart"/>
            <w:r>
              <w:rPr>
                <w:sz w:val="20"/>
                <w:szCs w:val="20"/>
              </w:rPr>
              <w:t>pRPA</w:t>
            </w:r>
            <w:r>
              <w:rPr>
                <w:sz w:val="20"/>
                <w:szCs w:val="20"/>
                <w:vertAlign w:val="superscript"/>
              </w:rPr>
              <w:t>ISL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9E7B1C" w14:paraId="6534731C" w14:textId="77777777">
        <w:trPr>
          <w:trHeight w:val="288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AE494" w14:textId="77777777" w:rsidR="009E7B1C" w:rsidRDefault="00ED46F4">
            <w:pPr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Seq 2</w:t>
            </w: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FC80D" w14:textId="77777777" w:rsidR="009E7B1C" w:rsidRDefault="00ED46F4">
            <w:pPr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5′-AAAGGGGGATGTGCTGCAAG-3′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A5CBD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rmation of antisense target sequence in stem loop RNAi vector (</w:t>
            </w:r>
            <w:proofErr w:type="spellStart"/>
            <w:r>
              <w:rPr>
                <w:sz w:val="20"/>
                <w:szCs w:val="20"/>
              </w:rPr>
              <w:t>pRPA</w:t>
            </w:r>
            <w:r>
              <w:rPr>
                <w:sz w:val="20"/>
                <w:szCs w:val="20"/>
                <w:vertAlign w:val="superscript"/>
              </w:rPr>
              <w:t>ISL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9E7B1C" w14:paraId="4E1C8225" w14:textId="77777777">
        <w:trPr>
          <w:trHeight w:val="288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0D8B5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F</w:t>
            </w: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661EE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GATCGGGCCCGGTACCTGAACCCTGTGACAGCCATC3’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7E0EC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b927.11.3350 </w:t>
            </w:r>
            <w:r>
              <w:rPr>
                <w:sz w:val="20"/>
                <w:szCs w:val="20"/>
              </w:rPr>
              <w:t>RNAi cloning</w:t>
            </w:r>
          </w:p>
        </w:tc>
      </w:tr>
      <w:tr w:rsidR="009E7B1C" w14:paraId="02D7972E" w14:textId="77777777">
        <w:trPr>
          <w:trHeight w:val="288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99910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R</w:t>
            </w: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1C991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GATCTCTAGAGGATCCCAACCTACGGTCGAGATCGG3’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E6F7B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b927.11.3350 </w:t>
            </w:r>
            <w:r>
              <w:rPr>
                <w:sz w:val="20"/>
                <w:szCs w:val="20"/>
              </w:rPr>
              <w:t>RNAi cloning</w:t>
            </w:r>
          </w:p>
        </w:tc>
      </w:tr>
      <w:tr w:rsidR="009E7B1C" w14:paraId="78AEDDFD" w14:textId="77777777">
        <w:trPr>
          <w:trHeight w:val="288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F7CDB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AG5-F</w:t>
            </w: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5996D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>
              <w:t xml:space="preserve"> </w:t>
            </w:r>
            <w:r>
              <w:rPr>
                <w:sz w:val="20"/>
                <w:szCs w:val="20"/>
              </w:rPr>
              <w:t>GATCGGGCCCGGTACCTTCCCTTGTGTTGGGCCTTT3’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BE077" w14:textId="77777777" w:rsidR="009E7B1C" w:rsidRDefault="00ED46F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427.04.810 RNAi cloning</w:t>
            </w:r>
          </w:p>
        </w:tc>
      </w:tr>
      <w:tr w:rsidR="009E7B1C" w14:paraId="2A4F3998" w14:textId="77777777">
        <w:trPr>
          <w:trHeight w:val="288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72BEB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AG5-R</w:t>
            </w: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CBDB2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ATCTCTAGAGGATCCAGGTAAGCCTCGGGGTACAT3’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64203" w14:textId="77777777" w:rsidR="009E7B1C" w:rsidRDefault="00ED46F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427.04.810 RNAi cloning</w:t>
            </w:r>
          </w:p>
        </w:tc>
      </w:tr>
      <w:tr w:rsidR="009E7B1C" w14:paraId="19813979" w14:textId="77777777">
        <w:trPr>
          <w:trHeight w:val="288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14127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icotinamidase</w:t>
            </w:r>
            <w:proofErr w:type="spellEnd"/>
            <w:r>
              <w:rPr>
                <w:sz w:val="20"/>
                <w:szCs w:val="20"/>
              </w:rPr>
              <w:t>-F</w:t>
            </w: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D5333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ATCGGGCCCGGTACC AATCGCGTTGTCGGAGATCA3’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DCA27" w14:textId="77777777" w:rsidR="009E7B1C" w:rsidRDefault="00ED46F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427tmp.160.2540 RNAi cloning</w:t>
            </w:r>
          </w:p>
        </w:tc>
      </w:tr>
      <w:tr w:rsidR="009E7B1C" w14:paraId="08736709" w14:textId="77777777">
        <w:trPr>
          <w:trHeight w:val="288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6A1D0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icotinamidase</w:t>
            </w:r>
            <w:proofErr w:type="spellEnd"/>
            <w:r>
              <w:rPr>
                <w:sz w:val="20"/>
                <w:szCs w:val="20"/>
              </w:rPr>
              <w:t>-R</w:t>
            </w: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A6DA7" w14:textId="77777777" w:rsidR="009E7B1C" w:rsidRDefault="00ED46F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ATCTCTAGAGGATCC AGGTGTGCTCGCTTCTTCTC3’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D3EEA" w14:textId="77777777" w:rsidR="009E7B1C" w:rsidRDefault="00ED46F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427tmp.160.2540 RNAi cloning</w:t>
            </w:r>
          </w:p>
        </w:tc>
      </w:tr>
      <w:tr w:rsidR="00B473D2" w14:paraId="4C326B30" w14:textId="77777777">
        <w:trPr>
          <w:trHeight w:val="288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863EB" w14:textId="07244A5F" w:rsidR="00B473D2" w:rsidRDefault="00B473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473D2">
              <w:rPr>
                <w:sz w:val="20"/>
                <w:szCs w:val="20"/>
              </w:rPr>
              <w:t>ClpB</w:t>
            </w:r>
            <w:proofErr w:type="spellEnd"/>
            <w:r>
              <w:rPr>
                <w:sz w:val="20"/>
                <w:szCs w:val="20"/>
              </w:rPr>
              <w:t>-F</w:t>
            </w: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E1758" w14:textId="2DF39E95" w:rsidR="00B473D2" w:rsidRDefault="00B473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</w:t>
            </w:r>
            <w:r w:rsidRPr="00B473D2">
              <w:rPr>
                <w:sz w:val="20"/>
                <w:szCs w:val="20"/>
              </w:rPr>
              <w:t>GATCGGGCCCGGTACC</w:t>
            </w:r>
            <w:r w:rsidR="00513EA1">
              <w:rPr>
                <w:sz w:val="20"/>
                <w:szCs w:val="20"/>
              </w:rPr>
              <w:t>GCGCTTCATGCCTGTGTATG3’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703D9" w14:textId="77777777" w:rsidR="00B473D2" w:rsidRDefault="00B473D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73D2">
              <w:rPr>
                <w:color w:val="000000"/>
                <w:sz w:val="20"/>
                <w:szCs w:val="20"/>
              </w:rPr>
              <w:t>Tb927.2.5980</w:t>
            </w:r>
          </w:p>
          <w:p w14:paraId="53D2772A" w14:textId="1BEE4BC3" w:rsidR="00B473D2" w:rsidRDefault="00B473D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i cloning</w:t>
            </w:r>
          </w:p>
        </w:tc>
      </w:tr>
      <w:tr w:rsidR="00B473D2" w14:paraId="56BB54B8" w14:textId="77777777">
        <w:trPr>
          <w:trHeight w:val="288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6DD9D" w14:textId="1FECDEC4" w:rsidR="00B473D2" w:rsidRDefault="00B473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473D2">
              <w:rPr>
                <w:sz w:val="20"/>
                <w:szCs w:val="20"/>
              </w:rPr>
              <w:t>ClpB</w:t>
            </w:r>
            <w:proofErr w:type="spellEnd"/>
            <w:r>
              <w:rPr>
                <w:sz w:val="20"/>
                <w:szCs w:val="20"/>
              </w:rPr>
              <w:t>-R</w:t>
            </w: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0AD52" w14:textId="53B66286" w:rsidR="00B473D2" w:rsidRDefault="00B473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473D2">
              <w:rPr>
                <w:sz w:val="20"/>
                <w:szCs w:val="20"/>
              </w:rPr>
              <w:t>5’ GATCTCTAGAGGATCC</w:t>
            </w:r>
            <w:r w:rsidR="00ED46F4">
              <w:rPr>
                <w:sz w:val="20"/>
                <w:szCs w:val="20"/>
              </w:rPr>
              <w:t>TGCAGCCAAGTCCATTTTGC3’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8D1F5" w14:textId="77777777" w:rsidR="00B473D2" w:rsidRPr="00B473D2" w:rsidRDefault="00B473D2" w:rsidP="00B473D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73D2">
              <w:rPr>
                <w:color w:val="000000"/>
                <w:sz w:val="20"/>
                <w:szCs w:val="20"/>
              </w:rPr>
              <w:t>Tb927.2.5980</w:t>
            </w:r>
          </w:p>
          <w:p w14:paraId="76F60218" w14:textId="4BCB69FD" w:rsidR="00B473D2" w:rsidRDefault="00B473D2" w:rsidP="00B473D2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473D2">
              <w:rPr>
                <w:color w:val="000000"/>
                <w:sz w:val="20"/>
                <w:szCs w:val="20"/>
              </w:rPr>
              <w:t>RNAi cloning</w:t>
            </w:r>
          </w:p>
        </w:tc>
      </w:tr>
    </w:tbl>
    <w:p w14:paraId="4E4482F2" w14:textId="77777777" w:rsidR="009E7B1C" w:rsidRDefault="009E7B1C"/>
    <w:p w14:paraId="4E9E6B74" w14:textId="77777777" w:rsidR="009E7B1C" w:rsidRDefault="00ED46F4">
      <w:pPr>
        <w:spacing w:line="360" w:lineRule="auto"/>
        <w:jc w:val="both"/>
      </w:pPr>
      <w:proofErr w:type="spellStart"/>
      <w:r>
        <w:rPr>
          <w:b/>
        </w:rPr>
        <w:t>pZJM</w:t>
      </w:r>
      <w:proofErr w:type="spellEnd"/>
      <w:r>
        <w:rPr>
          <w:b/>
        </w:rPr>
        <w:t>-RNAi</w:t>
      </w:r>
      <w:r>
        <w:t xml:space="preserve"> plasmid library was a generous gift from Susan Wyllie and David Horn. This collection of plasmids harbouring whole genome of </w:t>
      </w:r>
      <w:r>
        <w:rPr>
          <w:i/>
        </w:rPr>
        <w:t xml:space="preserve">T. brucei </w:t>
      </w:r>
      <w:proofErr w:type="spellStart"/>
      <w:r>
        <w:rPr>
          <w:i/>
        </w:rPr>
        <w:t>brucei</w:t>
      </w:r>
      <w:proofErr w:type="spellEnd"/>
      <w:r>
        <w:t xml:space="preserve"> 427 Lister with a good coverage. It contains ampicillin bacterial selectable marker and an incomplete </w:t>
      </w:r>
      <w:proofErr w:type="spellStart"/>
      <w:r>
        <w:t>hygromicine</w:t>
      </w:r>
      <w:proofErr w:type="spellEnd"/>
      <w:r>
        <w:t xml:space="preserve"> resistance gene </w:t>
      </w:r>
      <w:hyperlink w:anchor="_heading=h.30j0zll">
        <w:r>
          <w:rPr>
            <w:vertAlign w:val="superscript"/>
          </w:rPr>
          <w:t>1</w:t>
        </w:r>
      </w:hyperlink>
      <w:r>
        <w:t xml:space="preserve">. </w:t>
      </w:r>
    </w:p>
    <w:p w14:paraId="2E8D30B6" w14:textId="77777777" w:rsidR="009E7B1C" w:rsidRDefault="00ED46F4">
      <w:pPr>
        <w:spacing w:line="360" w:lineRule="auto"/>
        <w:jc w:val="both"/>
      </w:pPr>
      <w:proofErr w:type="spellStart"/>
      <w:r>
        <w:rPr>
          <w:b/>
        </w:rPr>
        <w:t>pRpaSce</w:t>
      </w:r>
      <w:proofErr w:type="spellEnd"/>
      <w:r>
        <w:rPr>
          <w:b/>
        </w:rPr>
        <w:t>*</w:t>
      </w:r>
      <w:r>
        <w:t xml:space="preserve"> plasmid (Horn lab) carrying a </w:t>
      </w:r>
      <w:proofErr w:type="spellStart"/>
      <w:r>
        <w:t>meganuclease</w:t>
      </w:r>
      <w:proofErr w:type="spellEnd"/>
      <w:r>
        <w:t xml:space="preserve"> gene (</w:t>
      </w:r>
      <w:proofErr w:type="spellStart"/>
      <w:r>
        <w:t>SceI</w:t>
      </w:r>
      <w:proofErr w:type="spellEnd"/>
      <w:r>
        <w:t xml:space="preserve">) which cuts a rare 18 nucleotide sequence restriction site on chromosome (Chr) 2 of </w:t>
      </w:r>
      <w:r>
        <w:rPr>
          <w:i/>
        </w:rPr>
        <w:t>T. brucei</w:t>
      </w:r>
      <w:r>
        <w:t xml:space="preserve">. The ssDNA provided by </w:t>
      </w:r>
      <w:proofErr w:type="spellStart"/>
      <w:r>
        <w:t>meganuclease</w:t>
      </w:r>
      <w:proofErr w:type="spellEnd"/>
      <w:r>
        <w:t xml:space="preserve"> increase the probability of recombination and site-specific insertion of segments of libraries into the </w:t>
      </w:r>
      <w:r>
        <w:rPr>
          <w:i/>
        </w:rPr>
        <w:t>T. brucei</w:t>
      </w:r>
      <w:r>
        <w:t xml:space="preserve"> genome </w:t>
      </w:r>
      <w:hyperlink w:anchor="_heading=h.30j0zll">
        <w:r>
          <w:rPr>
            <w:vertAlign w:val="superscript"/>
          </w:rPr>
          <w:t>1</w:t>
        </w:r>
      </w:hyperlink>
      <w:r>
        <w:t>.</w:t>
      </w:r>
    </w:p>
    <w:p w14:paraId="79927B59" w14:textId="77777777" w:rsidR="009E7B1C" w:rsidRDefault="00ED46F4">
      <w:pPr>
        <w:spacing w:line="360" w:lineRule="auto"/>
        <w:jc w:val="both"/>
      </w:pPr>
      <w:proofErr w:type="spellStart"/>
      <w:r>
        <w:rPr>
          <w:b/>
        </w:rPr>
        <w:t>pRpa</w:t>
      </w:r>
      <w:r>
        <w:rPr>
          <w:b/>
          <w:vertAlign w:val="superscript"/>
        </w:rPr>
        <w:t>iSL</w:t>
      </w:r>
      <w:proofErr w:type="spellEnd"/>
      <w:r>
        <w:t xml:space="preserve"> plasmid is for targeted RNAi, applied for hit validation. The plasmid contains two anti-parallel sites flanking </w:t>
      </w:r>
      <w:proofErr w:type="spellStart"/>
      <w:r>
        <w:t>lacz</w:t>
      </w:r>
      <w:proofErr w:type="spellEnd"/>
      <w:r>
        <w:t xml:space="preserve"> locus for cloning of a selected gene to transcribe a stem-loop RNAi molecule. The plasmid </w:t>
      </w:r>
      <w:proofErr w:type="spellStart"/>
      <w:r>
        <w:t>harbors</w:t>
      </w:r>
      <w:proofErr w:type="spellEnd"/>
      <w:r>
        <w:t xml:space="preserve"> ampicillin bacterial selectable marker and a partial hygromycin gene which is completed and functional after insertion of the construct on Chr 2 of 2T1/T7 cells </w:t>
      </w:r>
      <w:hyperlink w:anchor="_heading=h.30j0zll">
        <w:r>
          <w:rPr>
            <w:vertAlign w:val="superscript"/>
          </w:rPr>
          <w:t>1</w:t>
        </w:r>
      </w:hyperlink>
      <w:r>
        <w:t xml:space="preserve">. </w:t>
      </w:r>
    </w:p>
    <w:p w14:paraId="0392FF3F" w14:textId="77777777" w:rsidR="009E7B1C" w:rsidRDefault="00ED46F4">
      <w:pPr>
        <w:spacing w:line="360" w:lineRule="auto"/>
        <w:jc w:val="both"/>
      </w:pPr>
      <w:r>
        <w:rPr>
          <w:b/>
        </w:rPr>
        <w:lastRenderedPageBreak/>
        <w:t>2T1/T7</w:t>
      </w:r>
      <w:r>
        <w:t xml:space="preserve"> cells are derived from </w:t>
      </w:r>
      <w:r>
        <w:rPr>
          <w:i/>
        </w:rPr>
        <w:t xml:space="preserve">T. brucei </w:t>
      </w:r>
      <w:proofErr w:type="spellStart"/>
      <w:r>
        <w:rPr>
          <w:i/>
        </w:rPr>
        <w:t>brucei</w:t>
      </w:r>
      <w:proofErr w:type="spellEnd"/>
      <w:r>
        <w:t xml:space="preserve"> 427 Lister strain, carrying T7 RNAP gene under the control of double Tet promoter on Chr 1 at tubulin locus.  2T1 cells were generated previously by Alsford et al. (2005) to prevent rDNA position effects in </w:t>
      </w:r>
      <w:r>
        <w:rPr>
          <w:i/>
        </w:rPr>
        <w:t>T. brucei</w:t>
      </w:r>
      <w:r>
        <w:t xml:space="preserve"> lines </w:t>
      </w:r>
      <w:hyperlink w:anchor="_heading=h.1fob9te">
        <w:r>
          <w:rPr>
            <w:vertAlign w:val="superscript"/>
          </w:rPr>
          <w:t>2</w:t>
        </w:r>
      </w:hyperlink>
      <w:r>
        <w:t>.  In this cell line, a double Tet repressor from pHD1313 plasmid inserted to tubulin locus on Chr 1 plus a BLE and PAC resistance locus which gives resistance to phleomycin and puromycin, respectively. A T7 RNAP plus a BLA (</w:t>
      </w:r>
      <w:proofErr w:type="spellStart"/>
      <w:r>
        <w:t>blasticidin</w:t>
      </w:r>
      <w:proofErr w:type="spellEnd"/>
      <w:r>
        <w:t xml:space="preserve"> selectable marker) locus was then added to the Chr 1 which </w:t>
      </w:r>
      <w:proofErr w:type="gramStart"/>
      <w:r>
        <w:t>partially  disrupted</w:t>
      </w:r>
      <w:proofErr w:type="gramEnd"/>
      <w:r>
        <w:t xml:space="preserve"> BLE locus. 1. Also, in this cell lines, a RRNA (ribosomal RNA spacer) locus was inserted into Chr 2, to increase homologous recombination by approximately 10 times as compared to the wild </w:t>
      </w:r>
      <w:proofErr w:type="gramStart"/>
      <w:r>
        <w:t>type</w:t>
      </w:r>
      <w:proofErr w:type="gramEnd"/>
      <w:r>
        <w:t xml:space="preserve"> strain </w:t>
      </w:r>
      <w:hyperlink w:anchor="_heading=h.30j0zll">
        <w:r>
          <w:rPr>
            <w:vertAlign w:val="superscript"/>
          </w:rPr>
          <w:t>1</w:t>
        </w:r>
      </w:hyperlink>
      <w:r>
        <w:t xml:space="preserve">.  </w:t>
      </w:r>
    </w:p>
    <w:p w14:paraId="3956B561" w14:textId="77777777" w:rsidR="009E7B1C" w:rsidRDefault="00ED46F4">
      <w:pPr>
        <w:jc w:val="both"/>
        <w:rPr>
          <w:b/>
        </w:rPr>
      </w:pPr>
      <w:r>
        <w:rPr>
          <w:b/>
        </w:rPr>
        <w:t>References:</w:t>
      </w:r>
    </w:p>
    <w:p w14:paraId="4E792B7F" w14:textId="77777777" w:rsidR="009E7B1C" w:rsidRDefault="00ED46F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bookmarkStart w:id="0" w:name="_heading=h.30j0zll" w:colFirst="0" w:colLast="0"/>
      <w:bookmarkEnd w:id="0"/>
      <w:r>
        <w:rPr>
          <w:color w:val="000000"/>
        </w:rPr>
        <w:t xml:space="preserve">(1) Glover, L.; Alsford, S.; Baker, N.; Turner, D. J.; Sanchez-Flores, A.; Hutchinson, S.; Hertz-Fowler, C.; Berriman, M.; Horn, D. Genome-scale RNAi screens for high-throughput phenotyping in bloodstream-form African trypanosomes. </w:t>
      </w:r>
      <w:r>
        <w:rPr>
          <w:i/>
          <w:color w:val="000000"/>
        </w:rPr>
        <w:t xml:space="preserve">Nature protocols </w:t>
      </w:r>
      <w:r>
        <w:rPr>
          <w:b/>
          <w:color w:val="000000"/>
        </w:rPr>
        <w:t>2015</w:t>
      </w:r>
      <w:r>
        <w:rPr>
          <w:color w:val="000000"/>
        </w:rPr>
        <w:t xml:space="preserve">, </w:t>
      </w:r>
      <w:r>
        <w:rPr>
          <w:i/>
          <w:color w:val="000000"/>
        </w:rPr>
        <w:t>10</w:t>
      </w:r>
      <w:r>
        <w:rPr>
          <w:color w:val="000000"/>
        </w:rPr>
        <w:t xml:space="preserve"> (1), 106-133.</w:t>
      </w:r>
    </w:p>
    <w:p w14:paraId="19867823" w14:textId="77777777" w:rsidR="009E7B1C" w:rsidRDefault="00ED46F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color w:val="000000"/>
        </w:rPr>
      </w:pPr>
      <w:bookmarkStart w:id="1" w:name="_heading=h.1fob9te" w:colFirst="0" w:colLast="0"/>
      <w:bookmarkEnd w:id="1"/>
      <w:r>
        <w:rPr>
          <w:color w:val="000000"/>
        </w:rPr>
        <w:t xml:space="preserve">(2) Alsford, S.; Kawahara, T.; Glover, L.; Horn, D. Tagging a T. brucei RRNA locus improves stable transfection efficiency and circumvents inducible expression position effects. </w:t>
      </w:r>
      <w:r>
        <w:rPr>
          <w:i/>
          <w:color w:val="000000"/>
        </w:rPr>
        <w:t xml:space="preserve">Molecular and biochemical parasitology </w:t>
      </w:r>
      <w:r>
        <w:rPr>
          <w:b/>
          <w:color w:val="000000"/>
        </w:rPr>
        <w:t>2005</w:t>
      </w:r>
      <w:r>
        <w:rPr>
          <w:color w:val="000000"/>
        </w:rPr>
        <w:t xml:space="preserve">, </w:t>
      </w:r>
      <w:r>
        <w:rPr>
          <w:i/>
          <w:color w:val="000000"/>
        </w:rPr>
        <w:t>144</w:t>
      </w:r>
      <w:r>
        <w:rPr>
          <w:color w:val="000000"/>
        </w:rPr>
        <w:t xml:space="preserve"> (2), 142-148.</w:t>
      </w:r>
    </w:p>
    <w:p w14:paraId="56BB97C0" w14:textId="77777777" w:rsidR="009E7B1C" w:rsidRDefault="009E7B1C">
      <w:pPr>
        <w:jc w:val="both"/>
      </w:pPr>
    </w:p>
    <w:sectPr w:rsidR="009E7B1C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7B1C"/>
    <w:rsid w:val="000A179E"/>
    <w:rsid w:val="00513EA1"/>
    <w:rsid w:val="009E7B1C"/>
    <w:rsid w:val="00AF1F23"/>
    <w:rsid w:val="00B473D2"/>
    <w:rsid w:val="00CA42CA"/>
    <w:rsid w:val="00ED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4EB69"/>
  <w15:docId w15:val="{7E8C7CBA-CB2A-4C71-8DE7-916E2B029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C3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12AC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2AC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612AC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2AC8"/>
    <w:rPr>
      <w:noProof/>
    </w:rPr>
  </w:style>
  <w:style w:type="character" w:styleId="Hyperlink">
    <w:name w:val="Hyperlink"/>
    <w:basedOn w:val="DefaultParagraphFont"/>
    <w:uiPriority w:val="99"/>
    <w:unhideWhenUsed/>
    <w:rsid w:val="00612AC8"/>
    <w:rPr>
      <w:color w:val="0563C1" w:themeColor="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" w:type="dxa"/>
        <w:right w:w="10" w:type="dxa"/>
      </w:tblCellMar>
    </w:tblPr>
  </w:style>
  <w:style w:type="paragraph" w:styleId="Revision">
    <w:name w:val="Revision"/>
    <w:hidden/>
    <w:uiPriority w:val="99"/>
    <w:semiHidden/>
    <w:rsid w:val="00CA42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BQCHlPALpmFHwMTMuX14hTkFOg==">CgMxLjAyCGguZ2pkZ3hzMgloLjMwajB6bGwyCWguMWZvYjl0ZTgAciExcElwOTl1Q1puRFB2bWNjNkFjVTV5U2JYWFVkV0dOdV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28</Words>
  <Characters>3013</Characters>
  <Application>Microsoft Office Word</Application>
  <DocSecurity>0</DocSecurity>
  <Lines>25</Lines>
  <Paragraphs>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naz zahedifard</dc:creator>
  <cp:lastModifiedBy>Zoltner Martin</cp:lastModifiedBy>
  <cp:revision>7</cp:revision>
  <dcterms:created xsi:type="dcterms:W3CDTF">2023-07-12T18:15:00Z</dcterms:created>
  <dcterms:modified xsi:type="dcterms:W3CDTF">2024-03-12T15:28:00Z</dcterms:modified>
</cp:coreProperties>
</file>